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lementary Note S1: Assumed Density Filtering</w:t>
      </w:r>
    </w:p>
    <w:p>
      <w:pPr>
        <w:pStyle w:val="Normal"/>
        <w:rPr/>
      </w:pPr>
      <w:r>
        <w:rPr/>
        <w:t xml:space="preserve">In order to estimate the gains at each time-step, we need to compute the posterior </w:t>
      </w:r>
    </w:p>
    <w:p>
      <w:pPr>
        <w:pStyle w:val="Normal"/>
        <w:rPr>
          <w:position w:val="-8"/>
        </w:rPr>
      </w:pPr>
      <w:r>
        <w:rPr>
          <w:position w:val="-8"/>
        </w:rPr>
      </w:r>
    </w:p>
    <w:p>
      <w:pPr>
        <w:pStyle w:val="Normal"/>
        <w:jc w:val="center"/>
        <w:rPr>
          <w:position w:val="-8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∝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position w:val="-8"/>
        </w:rPr>
      </w:pPr>
      <w:r>
        <w:rPr>
          <w:position w:val="-8"/>
        </w:rPr>
      </w:r>
    </w:p>
    <w:p>
      <w:pPr>
        <w:pStyle w:val="Normal"/>
        <w:rPr/>
      </w:pPr>
      <w:r>
        <w:rPr/>
        <w:t xml:space="preserve">Since the likelihood is non-Gaussian, this is difficult to do analytically. However, we can use the standard assumed density filtering (ADF) approach to approximate the posterior with a Gaussian at each time-step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inka&lt;/Author&gt;&lt;Year&gt;2001&lt;/Year&gt;&lt;RecNum&gt;836&lt;/RecNum&gt;&lt;record&gt;&lt;rec-number&gt;836&lt;/rec-number&gt;&lt;foreign-keys&gt;&lt;key app="EN" db-id="5fveedd070vwdne0svnpr2xoe25de52vr0wt"&gt;836&lt;/key&gt;&lt;/foreign-keys&gt;&lt;ref-type name="Journal Article"&gt;17&lt;/ref-type&gt;&lt;contributors&gt;&lt;authors&gt;&lt;author&gt;Minka, TP&lt;/author&gt;&lt;/authors&gt;&lt;/contributors&gt;&lt;titles&gt;&lt;title&gt;Expectation Propagation for Approximate Bayesian Inference&lt;/title&gt;&lt;secondary-title&gt;Proceedings of the 17th Conference in Uncertainty in Artificial Intelligence&lt;/secondary-title&gt;&lt;/titles&gt;&lt;periodical&gt;&lt;full-title&gt;Proceedings of the 17th Conference in Uncertainty in Artificial Intelligence&lt;/full-title&gt;&lt;/periodical&gt;&lt;pages&gt;362&lt;/pages&gt;&lt;dates&gt;&lt;year&gt;2001&lt;/year&gt;&lt;/dates&gt;&lt;publisher&gt;Morgan Kaufmann&lt;/publisher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Using the likelihood and the fact that the prior is Gaussian, the log-posterior is given by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:</m:t>
              </m:r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Ag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sSub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Ag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Z</m:t>
          </m:r>
        </m:oMath>
      </m:oMathPara>
    </w:p>
    <w:p>
      <w:pPr>
        <w:pStyle w:val="Normal"/>
        <w:rPr/>
      </w:pPr>
      <w:r>
        <w:rPr/>
        <w:t>where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AΣ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Q</m:t>
        </m:r>
      </m:oMath>
      <w:r>
        <w:rPr/>
        <w:t xml:space="preserve">, A denotes the transition matrix, Q denotes the process noise covariance, and Z denotes the partition function, which is constant in g. We then use a Laplace approximatio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acKay&lt;/Author&gt;&lt;Year&gt;2003&lt;/Year&gt;&lt;RecNum&gt;524&lt;/RecNum&gt;&lt;record&gt;&lt;rec-number&gt;524&lt;/rec-number&gt;&lt;foreign-keys&gt;&lt;key app="EN" db-id="5fveedd070vwdne0svnpr2xoe25de52vr0wt"&gt;524&lt;/key&gt;&lt;/foreign-keys&gt;&lt;ref-type name="Book"&gt;6&lt;/ref-type&gt;&lt;contributors&gt;&lt;authors&gt;&lt;author&gt;MacKay, David J.C.&lt;/author&gt;&lt;/authors&gt;&lt;/contributors&gt;&lt;titles&gt;&lt;title&gt;Information Theory, Inference, and Learning Algorithms&lt;/title&gt;&lt;/titles&gt;&lt;dates&gt;&lt;year&gt;2003&lt;/year&gt;&lt;/dates&gt;&lt;publisher&gt;Cambridge University Press, 2003&lt;/publisher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replacing the posterior with a Gaussian whose mean is the posterior mode and whose covariance matrix is the negative inverse of the Hessian of the log-posterior (evaluated at the mode). We find the mode using a conjugate gradient, approximate line-search method (http://www.kyb.tuebingen.mpg.de/bs/people/carl/code/minimize/), where the gradient is given by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dg</m:t>
              </m:r>
            </m:den>
          </m:f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G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s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Ag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d the Hessian is</w:t>
      </w:r>
    </w:p>
    <w:p>
      <w:pPr>
        <w:pStyle w:val="Normal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dgdg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T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Σ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Heading2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This mean and covariance can then be used iteratively to generate the prior at the next time-step and to obtain a new estimate of g, given a new observation s. It is important to note that, although the likelihood does not have a unique maximum (there are an infinite number of maxima whereve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g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s</m:t>
        </m:r>
      </m:oMath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), the log-likelihood is strictly decreasing away from this hyper-plane. Since the prior (a Gaussian) is strictly log-concave, the posterior is strictly log-concave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b w:val="false"/>
          <w:i w:val="false"/>
          <w:sz w:val="24"/>
          <w:szCs w:val="24"/>
        </w:rPr>
        <w:t>, and there is a single global maximum for the true posterior. In practice we find the ADF approximation to be quite stable, and the additional computational costs of finding the posterior-mode at each time-step are negligible (Figure S1)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/>
          <w:b/>
          <w:i/>
          <w:sz w:val="24"/>
          <w:szCs w:val="24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Minka T (2001) Expectation Propagation for Approximate Bayesian Inference. Proceedings of the 17th Conference in Uncertainty in Artificial Intelligence: 362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MacKay DJC (2003) Information Theory, Inference, and Learning Algorithms: Cambridge University Press, 200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720" w:right="72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">
    <w:name w:val="a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1T16:55:00Z</dcterms:created>
  <dc:creator>BC</dc:creator>
  <dc:description/>
  <cp:keywords/>
  <dc:language>en-US</dc:language>
  <cp:lastModifiedBy>ian</cp:lastModifiedBy>
  <cp:lastPrinted>2009-11-03T12:47:00Z</cp:lastPrinted>
  <dcterms:modified xsi:type="dcterms:W3CDTF">2010-07-31T16:55:00Z</dcterms:modified>
  <cp:revision>2</cp:revision>
  <dc:subject/>
  <dc:title>A Paper About Adaptation as Infer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